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1EE9D" w14:textId="690915C1" w:rsidR="00EE46CF" w:rsidRPr="00901097" w:rsidRDefault="008B7B58" w:rsidP="00EE46CF">
      <w:pPr>
        <w:spacing w:line="480" w:lineRule="auto"/>
        <w:rPr>
          <w:color w:val="000000" w:themeColor="text1"/>
        </w:rPr>
      </w:pPr>
      <w:r w:rsidRPr="002F46CC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C42F3CB" wp14:editId="0729CEB1">
                <wp:simplePos x="0" y="0"/>
                <wp:positionH relativeFrom="margin">
                  <wp:posOffset>-34290</wp:posOffset>
                </wp:positionH>
                <wp:positionV relativeFrom="paragraph">
                  <wp:posOffset>457200</wp:posOffset>
                </wp:positionV>
                <wp:extent cx="4886325" cy="4396105"/>
                <wp:effectExtent l="0" t="0" r="15875" b="10795"/>
                <wp:wrapNone/>
                <wp:docPr id="2" name="群組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6325" cy="4396105"/>
                          <a:chOff x="-42853" y="1"/>
                          <a:chExt cx="5495925" cy="3241778"/>
                        </a:xfrm>
                      </wpg:grpSpPr>
                      <wps:wsp>
                        <wps:cNvPr id="30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976" y="1"/>
                            <a:ext cx="3714750" cy="3792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85DDA6" w14:textId="397F19D4" w:rsidR="00FD77DE" w:rsidRDefault="00FD77DE" w:rsidP="00FD77DE">
                              <w:pPr>
                                <w:jc w:val="center"/>
                              </w:pPr>
                              <w:r w:rsidRPr="00317851"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 xml:space="preserve">Patient diagnosed </w:t>
                              </w:r>
                              <w:r w:rsidR="00EE46CF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with </w:t>
                              </w:r>
                              <w:r w:rsidRPr="00317851"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1</w:t>
                              </w:r>
                              <w:r w:rsidRPr="00317851"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DM in 2</w:t>
                              </w:r>
                              <w:r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000-2019 (n</w:t>
                              </w:r>
                              <w: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=19,459</w:t>
                              </w:r>
                              <w:r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268176" y="513912"/>
                            <a:ext cx="3000375" cy="11186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21C87F" w14:textId="77777777" w:rsidR="00EE46CF" w:rsidRDefault="00FD77DE" w:rsidP="00FD77DE">
                              <w:pPr>
                                <w:rPr>
                                  <w:rFonts w:ascii="Times New Roman" w:hAnsi="Times New Roman"/>
                                  <w:color w:val="000000"/>
                                </w:rPr>
                              </w:pPr>
                              <w:r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Excluding</w:t>
                              </w:r>
                              <w:r w:rsidR="00EE46CF">
                                <w:rPr>
                                  <w:rFonts w:ascii="Times New Roman" w:hAnsi="Times New Roman"/>
                                  <w:color w:val="000000"/>
                                </w:rPr>
                                <w:t>:</w:t>
                              </w:r>
                            </w:p>
                            <w:p w14:paraId="117DDEFB" w14:textId="5332C7EF" w:rsidR="00FD77DE" w:rsidRDefault="00EE46CF" w:rsidP="00FD77DE">
                              <w:pP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1.</w:t>
                              </w:r>
                              <w:r w:rsidR="00FD77DE"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P</w:t>
                              </w:r>
                              <w:r w:rsidR="00FD77DE"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ati</w:t>
                              </w:r>
                              <w:r w:rsidR="00FD77DE" w:rsidRPr="00317851"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ent</w:t>
                              </w:r>
                              <w:r w:rsidR="00FD77DE"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s 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without prescription of </w:t>
                              </w:r>
                              <w:r w:rsidR="00FD77DE" w:rsidRPr="00A12412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insulin 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for </w:t>
                              </w:r>
                              <w:r w:rsidR="00FD77DE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3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 or more times</w:t>
                              </w:r>
                              <w:r w:rsidR="00FD77DE" w:rsidRPr="00317851"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 xml:space="preserve"> 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(n=1</w:t>
                              </w:r>
                              <w:r w:rsidR="00FD77DE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5,679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)</w:t>
                              </w:r>
                            </w:p>
                            <w:p w14:paraId="616C2FC3" w14:textId="77777777" w:rsidR="00EE46CF" w:rsidRDefault="00EE46CF" w:rsidP="00FD77DE">
                              <w:pPr>
                                <w:rPr>
                                  <w:rFonts w:ascii="Times New Roman" w:hAns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2.P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 xml:space="preserve">patients 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without</w:t>
                              </w:r>
                              <w:r w:rsidR="00FD77DE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 t</w:t>
                              </w:r>
                              <w:r w:rsidR="00FD77DE" w:rsidRPr="00A12412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he certificate of major illness</w:t>
                              </w:r>
                              <w:r w:rsidR="00FD77DE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 (n=2,709)</w:t>
                              </w:r>
                            </w:p>
                            <w:p w14:paraId="4233FE78" w14:textId="3640EA11" w:rsidR="00FD77DE" w:rsidRPr="00EE46CF" w:rsidRDefault="00EE46CF" w:rsidP="00FD77DE">
                              <w:pPr>
                                <w:rPr>
                                  <w:rFonts w:ascii="Times New Roman" w:hAns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3.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M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 xml:space="preserve">issing </w:t>
                              </w:r>
                              <w:r w:rsidR="00FD77DE" w:rsidRPr="007C4298">
                                <w:rPr>
                                  <w:rFonts w:ascii="Times New Roman" w:hAnsi="Times New Roman"/>
                                </w:rPr>
                                <w:t>demographic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 xml:space="preserve"> data(n=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" name="直線單箭頭接點 32"/>
                        <wps:cNvCnPr>
                          <a:cxnSpLocks noChangeShapeType="1"/>
                        </wps:cNvCnPr>
                        <wps:spPr bwMode="auto">
                          <a:xfrm>
                            <a:off x="1952625" y="447674"/>
                            <a:ext cx="19050" cy="1327143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-42853" y="1834343"/>
                            <a:ext cx="5495925" cy="3995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E8BE48" w14:textId="278A07EB" w:rsidR="00FD77DE" w:rsidRPr="002E7DAA" w:rsidRDefault="00EE46CF" w:rsidP="00FD77DE">
                              <w:pPr>
                                <w:rPr>
                                  <w:color w:val="000000"/>
                                </w:rPr>
                              </w:pPr>
                              <w:r w:rsidRPr="00EE46CF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T1DM Patients (2000-2019) with ≥3 Insulin Prescriptions/Year and Catastrophic Illness Registry Confirmation (n=1,06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201422" y="2448814"/>
                            <a:ext cx="3067130" cy="3983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C161FD" w14:textId="77777777" w:rsidR="00FD77DE" w:rsidRPr="00F2259E" w:rsidRDefault="00FD77DE" w:rsidP="00FD77DE">
                              <w:pPr>
                                <w:rPr>
                                  <w:rFonts w:ascii="Times New Roman" w:hAnsi="Times New Roman"/>
                                  <w:color w:val="000000"/>
                                </w:rPr>
                              </w:pPr>
                              <w:r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Excluding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patients with fracture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efore T1DM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diagnosed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(n=8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060" y="3017735"/>
                            <a:ext cx="3724275" cy="2240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41B982" w14:textId="77777777" w:rsidR="00FD77DE" w:rsidRPr="00F2259E" w:rsidRDefault="00FD77DE" w:rsidP="00FD77DE">
                              <w:pPr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T1DM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 xml:space="preserve"> group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(n=98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" name="直線單箭頭接點 35"/>
                        <wps:cNvCnPr>
                          <a:cxnSpLocks noChangeShapeType="1"/>
                        </wps:cNvCnPr>
                        <wps:spPr bwMode="auto">
                          <a:xfrm>
                            <a:off x="1971674" y="2325030"/>
                            <a:ext cx="0" cy="612000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42F3CB" id="群組 2" o:spid="_x0000_s1026" style="position:absolute;margin-left:-2.7pt;margin-top:36pt;width:384.75pt;height:346.15pt;z-index:251658240;mso-position-horizontal-relative:margin;mso-width-relative:margin;mso-height-relative:margin" coordorigin="-428" coordsize="54959,324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27" type="#_x0000_t202" style="position:absolute;left:1809;width:37148;height:37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">
                  <v:textbox>
                    <w:txbxContent>
                      <w:p w14:paraId="6E85DDA6" w14:textId="397F19D4" w:rsidR="00FD77DE" w:rsidRDefault="00FD77DE" w:rsidP="00FD77DE">
                        <w:pPr>
                          <w:jc w:val="center"/>
                        </w:pPr>
                        <w:r w:rsidRPr="00317851"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 xml:space="preserve">Patient diagnosed </w:t>
                        </w:r>
                        <w:r w:rsidR="00EE46CF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with </w:t>
                        </w:r>
                        <w:r w:rsidRPr="00317851"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T</w:t>
                        </w:r>
                        <w:r>
                          <w:rPr>
                            <w:rFonts w:ascii="Times New Roman" w:eastAsia="DFKai-SB" w:hAnsi="Times New Roman"/>
                            <w:color w:val="000000"/>
                          </w:rPr>
                          <w:t>1</w:t>
                        </w:r>
                        <w:r w:rsidRPr="00317851"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DM in 2</w:t>
                        </w:r>
                        <w:r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000-2019 (n</w:t>
                        </w:r>
                        <w:r>
                          <w:rPr>
                            <w:rFonts w:ascii="Times New Roman" w:eastAsia="DFKai-SB" w:hAnsi="Times New Roman"/>
                            <w:color w:val="000000"/>
                          </w:rPr>
                          <w:t>=19,459</w:t>
                        </w:r>
                        <w:r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)</w:t>
                        </w:r>
                      </w:p>
                    </w:txbxContent>
                  </v:textbox>
                </v:shape>
                <v:shape id="文字方塊 2" o:spid="_x0000_s1028" type="#_x0000_t202" style="position:absolute;left:22681;top:5139;width:30004;height:111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">
                  <v:textbox>
                    <w:txbxContent>
                      <w:p w14:paraId="0C21C87F" w14:textId="77777777" w:rsidR="00EE46CF" w:rsidRDefault="00FD77DE" w:rsidP="00FD77DE">
                        <w:pPr>
                          <w:rPr>
                            <w:rFonts w:ascii="Times New Roman" w:hAnsi="Times New Roman"/>
                            <w:color w:val="000000"/>
                          </w:rPr>
                        </w:pPr>
                        <w:r w:rsidRPr="00317851">
                          <w:rPr>
                            <w:rFonts w:ascii="Times New Roman" w:hAnsi="Times New Roman"/>
                            <w:color w:val="000000"/>
                          </w:rPr>
                          <w:t>Excluding</w:t>
                        </w:r>
                        <w:r w:rsidR="00EE46CF">
                          <w:rPr>
                            <w:rFonts w:ascii="Times New Roman" w:hAnsi="Times New Roman"/>
                            <w:color w:val="000000"/>
                          </w:rPr>
                          <w:t>:</w:t>
                        </w:r>
                      </w:p>
                      <w:p w14:paraId="117DDEFB" w14:textId="5332C7EF" w:rsidR="00FD77DE" w:rsidRDefault="00EE46CF" w:rsidP="00FD77DE">
                        <w:pPr>
                          <w:rPr>
                            <w:rFonts w:ascii="Times New Roman" w:eastAsia="DFKai-SB" w:hAnsi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1.</w:t>
                        </w:r>
                        <w:r w:rsidR="00FD77DE" w:rsidRPr="00317851">
                          <w:rPr>
                            <w:rFonts w:ascii="Times New Roman" w:hAnsi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P</w:t>
                        </w:r>
                        <w:r w:rsidR="00FD77DE" w:rsidRPr="00317851">
                          <w:rPr>
                            <w:rFonts w:ascii="Times New Roman" w:hAnsi="Times New Roman"/>
                            <w:color w:val="000000"/>
                          </w:rPr>
                          <w:t>ati</w:t>
                        </w:r>
                        <w:r w:rsidR="00FD77DE" w:rsidRPr="00317851">
                          <w:rPr>
                            <w:rFonts w:ascii="Times New Roman" w:hAnsi="Times New Roman" w:hint="eastAsia"/>
                            <w:color w:val="000000"/>
                          </w:rPr>
                          <w:t>ent</w:t>
                        </w:r>
                        <w:r w:rsidR="00FD77DE" w:rsidRPr="00317851">
                          <w:rPr>
                            <w:rFonts w:ascii="Times New Roman" w:hAnsi="Times New Roman"/>
                            <w:color w:val="000000"/>
                          </w:rPr>
                          <w:t xml:space="preserve">s 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without prescription of </w:t>
                        </w:r>
                        <w:r w:rsidR="00FD77DE" w:rsidRPr="00A12412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insulin 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for </w:t>
                        </w:r>
                        <w:r w:rsidR="00FD77DE">
                          <w:rPr>
                            <w:rFonts w:ascii="Times New Roman" w:eastAsia="DFKai-SB" w:hAnsi="Times New Roman"/>
                            <w:color w:val="000000"/>
                          </w:rPr>
                          <w:t>3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 or more times</w:t>
                        </w:r>
                        <w:r w:rsidR="00FD77DE" w:rsidRPr="00317851"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 xml:space="preserve"> 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>(n=1</w:t>
                        </w:r>
                        <w:r w:rsidR="00FD77DE">
                          <w:rPr>
                            <w:rFonts w:ascii="Times New Roman" w:eastAsia="DFKai-SB" w:hAnsi="Times New Roman"/>
                            <w:color w:val="000000"/>
                          </w:rPr>
                          <w:t>5,679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>)</w:t>
                        </w:r>
                      </w:p>
                      <w:p w14:paraId="616C2FC3" w14:textId="77777777" w:rsidR="00EE46CF" w:rsidRDefault="00EE46CF" w:rsidP="00FD77DE">
                        <w:pPr>
                          <w:rPr>
                            <w:rFonts w:ascii="Times New Roman" w:hAnsi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2.P</w:t>
                        </w:r>
                        <w:r w:rsidR="00FD77DE">
                          <w:rPr>
                            <w:rFonts w:ascii="Times New Roman" w:hAnsi="Times New Roman"/>
                          </w:rPr>
                          <w:t xml:space="preserve">patients 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>without</w:t>
                        </w:r>
                        <w:r w:rsidR="00FD77DE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 t</w:t>
                        </w:r>
                        <w:r w:rsidR="00FD77DE" w:rsidRPr="00A12412">
                          <w:rPr>
                            <w:rFonts w:ascii="Times New Roman" w:eastAsia="DFKai-SB" w:hAnsi="Times New Roman"/>
                            <w:color w:val="000000"/>
                          </w:rPr>
                          <w:t>he certificate of major illness</w:t>
                        </w:r>
                        <w:r w:rsidR="00FD77DE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 (n=2,709)</w:t>
                        </w:r>
                      </w:p>
                      <w:p w14:paraId="4233FE78" w14:textId="3640EA11" w:rsidR="00FD77DE" w:rsidRPr="00EE46CF" w:rsidRDefault="00EE46CF" w:rsidP="00FD77DE">
                        <w:pPr>
                          <w:rPr>
                            <w:rFonts w:ascii="Times New Roman" w:hAnsi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3. </w:t>
                        </w:r>
                        <w:r>
                          <w:rPr>
                            <w:rFonts w:ascii="Times New Roman" w:hAnsi="Times New Roman"/>
                          </w:rPr>
                          <w:t>M</w:t>
                        </w:r>
                        <w:r w:rsidR="00FD77DE">
                          <w:rPr>
                            <w:rFonts w:ascii="Times New Roman" w:hAnsi="Times New Roman"/>
                          </w:rPr>
                          <w:t xml:space="preserve">issing </w:t>
                        </w:r>
                        <w:r w:rsidR="00FD77DE" w:rsidRPr="007C4298">
                          <w:rPr>
                            <w:rFonts w:ascii="Times New Roman" w:hAnsi="Times New Roman"/>
                          </w:rPr>
                          <w:t>demographic</w:t>
                        </w:r>
                        <w:r w:rsidR="00FD77DE">
                          <w:rPr>
                            <w:rFonts w:ascii="Times New Roman" w:hAnsi="Times New Roman"/>
                          </w:rPr>
                          <w:t xml:space="preserve"> data(n=2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32" o:spid="_x0000_s1029" type="#_x0000_t32" style="position:absolute;left:19526;top:4476;width:190;height:132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" strokeweight="1pt">
                  <v:stroke endarrow="open"/>
                </v:shape>
                <v:shape id="文字方塊 2" o:spid="_x0000_s1030" type="#_x0000_t202" style="position:absolute;left:-428;top:18343;width:54958;height:39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">
                  <v:textbox>
                    <w:txbxContent>
                      <w:p w14:paraId="65E8BE48" w14:textId="278A07EB" w:rsidR="00FD77DE" w:rsidRPr="002E7DAA" w:rsidRDefault="00EE46CF" w:rsidP="00FD77DE">
                        <w:pPr>
                          <w:rPr>
                            <w:color w:val="000000"/>
                          </w:rPr>
                        </w:pPr>
                        <w:r w:rsidRPr="00EE46CF">
                          <w:rPr>
                            <w:rFonts w:ascii="Times New Roman" w:eastAsia="DFKai-SB" w:hAnsi="Times New Roman"/>
                            <w:color w:val="000000"/>
                          </w:rPr>
                          <w:t>T1DM Patients (2000-2019) with ≥3 Insulin Prescriptions/Year and Catastrophic Illness Registry Confirmation (n=1,069)</w:t>
                        </w:r>
                      </w:p>
                    </w:txbxContent>
                  </v:textbox>
                </v:shape>
                <v:shape id="文字方塊 2" o:spid="_x0000_s1031" type="#_x0000_t202" style="position:absolute;left:22014;top:24488;width:30671;height:39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">
                  <v:textbox>
                    <w:txbxContent>
                      <w:p w14:paraId="12C161FD" w14:textId="77777777" w:rsidR="00FD77DE" w:rsidRPr="00F2259E" w:rsidRDefault="00FD77DE" w:rsidP="00FD77DE">
                        <w:pPr>
                          <w:rPr>
                            <w:rFonts w:ascii="Times New Roman" w:hAnsi="Times New Roman"/>
                            <w:color w:val="000000"/>
                          </w:rPr>
                        </w:pPr>
                        <w:r w:rsidRPr="00317851">
                          <w:rPr>
                            <w:rFonts w:ascii="Times New Roman" w:hAnsi="Times New Roman"/>
                            <w:color w:val="000000"/>
                          </w:rPr>
                          <w:t>Excluding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>patients with fracture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>b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efore T1DM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diagnosed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(n=81)</w:t>
                        </w:r>
                      </w:p>
                    </w:txbxContent>
                  </v:textbox>
                </v:shape>
                <v:shape id="文字方塊 2" o:spid="_x0000_s1032" type="#_x0000_t202" style="position:absolute;left:2940;top:30177;width:37243;height:22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">
                  <v:textbox>
                    <w:txbxContent>
                      <w:p w14:paraId="5D41B982" w14:textId="77777777" w:rsidR="00FD77DE" w:rsidRPr="00F2259E" w:rsidRDefault="00FD77DE" w:rsidP="00FD77DE">
                        <w:pPr>
                          <w:jc w:val="center"/>
                          <w:rPr>
                            <w:rFonts w:ascii="Times New Roman" w:hAnsi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T1DM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 xml:space="preserve"> group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(n=988)</w:t>
                        </w:r>
                      </w:p>
                    </w:txbxContent>
                  </v:textbox>
                </v:shape>
                <v:shape id="直線單箭頭接點 35" o:spid="_x0000_s1033" type="#_x0000_t32" style="position:absolute;left:19716;top:23250;width:0;height:61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" strokeweight="1pt">
                  <v:stroke endarrow="open"/>
                </v:shape>
                <w10:wrap anchorx="margin"/>
              </v:group>
            </w:pict>
          </mc:Fallback>
        </mc:AlternateContent>
      </w:r>
      <w:r w:rsidR="00EE46CF">
        <w:rPr>
          <w:color w:val="000000" w:themeColor="text1"/>
        </w:rPr>
        <w:t>Supplementary Figure 1.</w:t>
      </w:r>
      <w:r w:rsidR="00EE46CF" w:rsidRPr="00084B7C">
        <w:rPr>
          <w:color w:val="000000" w:themeColor="text1"/>
        </w:rPr>
        <w:t xml:space="preserve"> Flowchart of Study Population Selection</w:t>
      </w:r>
    </w:p>
    <w:p w14:paraId="2E33781A" w14:textId="183CA16A" w:rsidR="00FD77DE" w:rsidRDefault="00EE46CF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7934C6C" wp14:editId="330DFFAD">
                <wp:simplePos x="0" y="0"/>
                <wp:positionH relativeFrom="column">
                  <wp:posOffset>1794706</wp:posOffset>
                </wp:positionH>
                <wp:positionV relativeFrom="paragraph">
                  <wp:posOffset>4430149</wp:posOffset>
                </wp:positionV>
                <wp:extent cx="5094114" cy="1471932"/>
                <wp:effectExtent l="0" t="0" r="24130" b="13970"/>
                <wp:wrapNone/>
                <wp:docPr id="6" name="群組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4114" cy="1471932"/>
                          <a:chOff x="0" y="0"/>
                          <a:chExt cx="5094114" cy="1471932"/>
                        </a:xfrm>
                      </wpg:grpSpPr>
                      <wps:wsp>
                        <wps:cNvPr id="1" name="直線接點 1"/>
                        <wps:cNvCnPr/>
                        <wps:spPr>
                          <a:xfrm>
                            <a:off x="0" y="9525"/>
                            <a:ext cx="0" cy="4095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直線接點 3"/>
                        <wps:cNvCnPr/>
                        <wps:spPr>
                          <a:xfrm>
                            <a:off x="5086350" y="0"/>
                            <a:ext cx="0" cy="4095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接點 4"/>
                        <wps:cNvCnPr/>
                        <wps:spPr>
                          <a:xfrm flipV="1">
                            <a:off x="0" y="409575"/>
                            <a:ext cx="509411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475" y="685168"/>
                            <a:ext cx="4819649" cy="7867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87FA68" w14:textId="77777777" w:rsidR="00EE46CF" w:rsidRPr="00EE46CF" w:rsidRDefault="00EE46CF" w:rsidP="00EE46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E46CF">
                                <w:rPr>
                                  <w:rFonts w:ascii="Times New Roman" w:hAnsi="Times New Roman" w:cs="Times New Roman"/>
                                </w:rPr>
                                <w:t>1:4 Age/Gender Matching (20-55 Years at DM Diagnosis)</w:t>
                              </w:r>
                            </w:p>
                            <w:p w14:paraId="669E5DB7" w14:textId="77777777" w:rsidR="00EE46CF" w:rsidRPr="00EE46CF" w:rsidRDefault="00EE46CF" w:rsidP="00EE46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E46CF">
                                <w:rPr>
                                  <w:rFonts w:ascii="Times New Roman" w:hAnsi="Times New Roman" w:cs="Times New Roman"/>
                                </w:rPr>
                                <w:t>T1DM (Cases): n=497</w:t>
                              </w:r>
                            </w:p>
                            <w:p w14:paraId="107562C8" w14:textId="647E31EF" w:rsidR="00EC13E4" w:rsidRPr="00EC13E4" w:rsidRDefault="00EE46CF" w:rsidP="00EE46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E46CF">
                                <w:rPr>
                                  <w:rFonts w:ascii="Times New Roman" w:hAnsi="Times New Roman" w:cs="Times New Roman"/>
                                </w:rPr>
                                <w:t>T2DM (Controls): n=197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直線接點 5"/>
                        <wps:cNvCnPr/>
                        <wps:spPr>
                          <a:xfrm>
                            <a:off x="2543175" y="447675"/>
                            <a:ext cx="0" cy="216000"/>
                          </a:xfrm>
                          <a:prstGeom prst="line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934C6C" id="群組 6" o:spid="_x0000_s1026" style="position:absolute;margin-left:141.3pt;margin-top:348.85pt;width:401.1pt;height:115.9pt;z-index:251668480" coordsize="50941,14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">
                <v:line id="直線接點 1" o:spid="_x0000_s1027" style="position:absolute;visibility:visible;mso-wrap-style:square" from="0,95" to="0,41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" strokecolor="black [3200]" strokeweight=".5pt">
                  <v:stroke joinstyle="miter"/>
                </v:line>
                <v:line id="直線接點 3" o:spid="_x0000_s1028" style="position:absolute;visibility:visible;mso-wrap-style:square" from="50863,0" to="50863,40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" strokecolor="black [3200]" strokeweight=".5pt">
                  <v:stroke joinstyle="miter"/>
                </v:line>
                <v:line id="直線接點 4" o:spid="_x0000_s1029" style="position:absolute;flip:y;visibility:visible;mso-wrap-style:square" from="0,4095" to="50941,40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" strokecolor="black [3200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30" type="#_x0000_t202" style="position:absolute;left:1904;top:6851;width:48197;height:78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">
                  <v:textbox style="mso-fit-shape-to-text:t">
                    <w:txbxContent>
                      <w:p w14:paraId="6787FA68" w14:textId="77777777" w:rsidR="00EE46CF" w:rsidRPr="00EE46CF" w:rsidRDefault="00EE46CF" w:rsidP="00EE46CF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E46CF">
                          <w:rPr>
                            <w:rFonts w:ascii="Times New Roman" w:hAnsi="Times New Roman" w:cs="Times New Roman"/>
                          </w:rPr>
                          <w:t>1:4 Age/Gender Matching (20-55 Years at DM Diagnosis)</w:t>
                        </w:r>
                      </w:p>
                      <w:p w14:paraId="669E5DB7" w14:textId="77777777" w:rsidR="00EE46CF" w:rsidRPr="00EE46CF" w:rsidRDefault="00EE46CF" w:rsidP="00EE46CF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E46CF">
                          <w:rPr>
                            <w:rFonts w:ascii="Times New Roman" w:hAnsi="Times New Roman" w:cs="Times New Roman"/>
                          </w:rPr>
                          <w:t>T1DM (Cases): n=497</w:t>
                        </w:r>
                      </w:p>
                      <w:p w14:paraId="107562C8" w14:textId="647E31EF" w:rsidR="00EC13E4" w:rsidRPr="00EC13E4" w:rsidRDefault="00EE46CF" w:rsidP="00EE46CF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E46CF">
                          <w:rPr>
                            <w:rFonts w:ascii="Times New Roman" w:hAnsi="Times New Roman" w:cs="Times New Roman"/>
                          </w:rPr>
                          <w:t>T2DM (Controls): n=1977</w:t>
                        </w:r>
                      </w:p>
                    </w:txbxContent>
                  </v:textbox>
                </v:shape>
                <v:line id="直線接點 5" o:spid="_x0000_s1031" style="position:absolute;visibility:visible;mso-wrap-style:square" from="25431,4476" to="25431,66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" strokecolor="black [3200]" strokeweight=".5pt">
                  <v:stroke endarrow="open" joinstyle="miter"/>
                </v:line>
              </v:group>
            </w:pict>
          </mc:Fallback>
        </mc:AlternateContent>
      </w: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68A000C" wp14:editId="1C947A70">
                <wp:simplePos x="0" y="0"/>
                <wp:positionH relativeFrom="margin">
                  <wp:posOffset>5418667</wp:posOffset>
                </wp:positionH>
                <wp:positionV relativeFrom="paragraph">
                  <wp:posOffset>0</wp:posOffset>
                </wp:positionV>
                <wp:extent cx="4504690" cy="4396104"/>
                <wp:effectExtent l="0" t="0" r="16510" b="11430"/>
                <wp:wrapNone/>
                <wp:docPr id="11" name="群組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4690" cy="4396104"/>
                          <a:chOff x="121896" y="-57022"/>
                          <a:chExt cx="5241499" cy="3290459"/>
                        </a:xfrm>
                      </wpg:grpSpPr>
                      <wps:wsp>
                        <wps:cNvPr id="12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58172" y="-57022"/>
                            <a:ext cx="4038600" cy="3849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A9AC00" w14:textId="2B47B0D7" w:rsidR="00FD77DE" w:rsidRDefault="00FD77DE" w:rsidP="00FD77DE">
                              <w:pPr>
                                <w:jc w:val="center"/>
                              </w:pPr>
                              <w:r w:rsidRPr="00317851"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 xml:space="preserve">Patient diagnosed </w:t>
                              </w:r>
                              <w:r w:rsidR="00EE46CF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with </w:t>
                              </w:r>
                              <w:r w:rsidRPr="00317851"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T2DM in 2</w:t>
                              </w:r>
                              <w:r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000-2019</w:t>
                              </w:r>
                              <w: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(n</w:t>
                              </w:r>
                              <w: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=392</w:t>
                              </w:r>
                              <w:r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074</w:t>
                              </w:r>
                              <w:r>
                                <w:rPr>
                                  <w:rFonts w:ascii="Times New Roman" w:eastAsia="DFKai-SB" w:hAnsi="Times New Roman" w:hint="eastAsia"/>
                                  <w:color w:val="00000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097152" y="464582"/>
                            <a:ext cx="3086099" cy="11354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256A41" w14:textId="77777777" w:rsidR="00EE46CF" w:rsidRDefault="00FD77DE" w:rsidP="00FD77D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Excluding</w:t>
                              </w:r>
                              <w:r w:rsidR="00EE46CF">
                                <w:rPr>
                                  <w:rFonts w:ascii="Times New Roman" w:hAnsi="Times New Roman"/>
                                </w:rPr>
                                <w:t>:</w:t>
                              </w:r>
                            </w:p>
                            <w:p w14:paraId="497F641F" w14:textId="1F162954" w:rsidR="00FD77DE" w:rsidRPr="00303A22" w:rsidRDefault="00EE46CF" w:rsidP="00FD77D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1. Patients diagnosed with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="00FD77DE">
                                <w:rPr>
                                  <w:rFonts w:ascii="Times New Roman" w:hAnsi="Times New Roman" w:hint="eastAsia"/>
                                </w:rPr>
                                <w:t>T1DM</w:t>
                              </w:r>
                              <w:r w:rsidR="00FD77DE" w:rsidRPr="00303A22">
                                <w:rPr>
                                  <w:rFonts w:ascii="Times New Roman" w:hAnsi="Times New Roman"/>
                                </w:rPr>
                                <w:t xml:space="preserve"> (n=1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>7</w:t>
                              </w:r>
                              <w:r w:rsidR="00FD77DE">
                                <w:rPr>
                                  <w:rFonts w:ascii="Times New Roman" w:hAnsi="Times New Roman" w:hint="eastAsia"/>
                                </w:rPr>
                                <w:t>,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>120</w:t>
                              </w:r>
                              <w:r w:rsidR="00FD77DE" w:rsidRPr="00303A22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3730C610" w14:textId="438C5768" w:rsidR="00FD77DE" w:rsidRDefault="00EE46CF" w:rsidP="00FD77DE">
                              <w:pP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2. P</w:t>
                              </w:r>
                              <w:r w:rsidR="00FD77DE"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ati</w:t>
                              </w:r>
                              <w:r w:rsidR="00FD77DE" w:rsidRPr="00317851"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ent</w:t>
                              </w:r>
                              <w:r w:rsidR="00FD77DE"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s 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without prescription of antidiabetic drugs (n=</w:t>
                              </w:r>
                              <w:r w:rsidR="00FD77DE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216,033</w:t>
                              </w:r>
                              <w:r w:rsidR="00FD77DE" w:rsidRPr="00317851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)</w:t>
                              </w:r>
                            </w:p>
                            <w:p w14:paraId="652B349E" w14:textId="3F0E36C9" w:rsidR="00FD77DE" w:rsidRPr="00906478" w:rsidRDefault="00EE46CF" w:rsidP="00FD77DE">
                              <w:pPr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3. M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 xml:space="preserve">issing </w:t>
                              </w:r>
                              <w:r w:rsidR="00FD77DE" w:rsidRPr="007C4298">
                                <w:rPr>
                                  <w:rFonts w:ascii="Times New Roman" w:hAnsi="Times New Roman"/>
                                </w:rPr>
                                <w:t>demographic</w:t>
                              </w:r>
                              <w:r w:rsidR="00FD77DE">
                                <w:rPr>
                                  <w:rFonts w:ascii="Times New Roman" w:hAnsi="Times New Roman"/>
                                </w:rPr>
                                <w:t xml:space="preserve"> data(n=2,28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直線單箭頭接點 14"/>
                        <wps:cNvCnPr>
                          <a:cxnSpLocks noChangeShapeType="1"/>
                        </wps:cNvCnPr>
                        <wps:spPr bwMode="auto">
                          <a:xfrm flipH="1">
                            <a:off x="1827058" y="414493"/>
                            <a:ext cx="0" cy="1185503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896" y="1808936"/>
                            <a:ext cx="4981577" cy="421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9D27D5" w14:textId="635C4931" w:rsidR="00FD77DE" w:rsidRPr="002E7DAA" w:rsidRDefault="00EE46CF" w:rsidP="00FD77DE">
                              <w:pPr>
                                <w:rPr>
                                  <w:color w:val="000000"/>
                                </w:rPr>
                              </w:pPr>
                              <w:r w:rsidRPr="00EE46CF">
                                <w:rPr>
                                  <w:rFonts w:ascii="Times New Roman" w:eastAsia="DFKai-SB" w:hAnsi="Times New Roman"/>
                                  <w:color w:val="000000"/>
                                </w:rPr>
                                <w:t>T2DM Patients (2000-2019) with ≥1 Antidiabetic Prescription/Year (n=156,6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190937" y="2428449"/>
                            <a:ext cx="3172458" cy="440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C1025B" w14:textId="77777777" w:rsidR="00FD77DE" w:rsidRPr="00F2259E" w:rsidRDefault="00FD77DE" w:rsidP="00FD77DE">
                              <w:pPr>
                                <w:rPr>
                                  <w:rFonts w:ascii="Times New Roman" w:hAnsi="Times New Roman"/>
                                  <w:color w:val="000000"/>
                                </w:rPr>
                              </w:pPr>
                              <w:r w:rsidRPr="0031785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Excluding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patients with fracture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efore T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DM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diagno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 xml:space="preserve">sed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(n=10,09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直線單箭頭接點 17"/>
                        <wps:cNvCnPr>
                          <a:cxnSpLocks noChangeShapeType="1"/>
                        </wps:cNvCnPr>
                        <wps:spPr bwMode="auto">
                          <a:xfrm>
                            <a:off x="1832839" y="2302812"/>
                            <a:ext cx="0" cy="612000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896" y="3005740"/>
                            <a:ext cx="3676650" cy="2276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6EFBEC" w14:textId="77777777" w:rsidR="00FD77DE" w:rsidRPr="00F2259E" w:rsidRDefault="00FD77DE" w:rsidP="00FD77DE">
                              <w:pPr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T2DM 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 xml:space="preserve">group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(n=146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54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8A000C" id="群組 11" o:spid="_x0000_s1040" style="position:absolute;margin-left:426.65pt;margin-top:0;width:354.7pt;height:346.15pt;z-index:251660288;mso-position-horizontal-relative:margin;mso-width-relative:margin;mso-height-relative:margin" coordorigin="1218,-570" coordsize="52414,329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">
                <v:shape id="文字方塊 2" o:spid="_x0000_s1041" type="#_x0000_t202" style="position:absolute;left:2581;top:-570;width:40386;height:38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">
                  <v:textbox>
                    <w:txbxContent>
                      <w:p w14:paraId="03A9AC00" w14:textId="2B47B0D7" w:rsidR="00FD77DE" w:rsidRDefault="00FD77DE" w:rsidP="00FD77DE">
                        <w:pPr>
                          <w:jc w:val="center"/>
                        </w:pPr>
                        <w:r w:rsidRPr="00317851"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 xml:space="preserve">Patient diagnosed </w:t>
                        </w:r>
                        <w:r w:rsidR="00EE46CF"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with </w:t>
                        </w:r>
                        <w:r w:rsidRPr="00317851"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T2DM in 2</w:t>
                        </w:r>
                        <w:r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000-2019</w:t>
                        </w:r>
                        <w:r>
                          <w:rPr>
                            <w:rFonts w:ascii="Times New Roman" w:eastAsia="DFKai-SB" w:hAnsi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(n</w:t>
                        </w:r>
                        <w:r>
                          <w:rPr>
                            <w:rFonts w:ascii="Times New Roman" w:eastAsia="DFKai-SB" w:hAnsi="Times New Roman"/>
                            <w:color w:val="000000"/>
                          </w:rPr>
                          <w:t>=392</w:t>
                        </w:r>
                        <w:r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,</w:t>
                        </w:r>
                        <w:r>
                          <w:rPr>
                            <w:rFonts w:ascii="Times New Roman" w:eastAsia="DFKai-SB" w:hAnsi="Times New Roman"/>
                            <w:color w:val="000000"/>
                          </w:rPr>
                          <w:t>074</w:t>
                        </w:r>
                        <w:r>
                          <w:rPr>
                            <w:rFonts w:ascii="Times New Roman" w:eastAsia="DFKai-SB" w:hAnsi="Times New Roman" w:hint="eastAsia"/>
                            <w:color w:val="000000"/>
                          </w:rPr>
                          <w:t>)</w:t>
                        </w:r>
                      </w:p>
                    </w:txbxContent>
                  </v:textbox>
                </v:shape>
                <v:shape id="文字方塊 2" o:spid="_x0000_s1042" type="#_x0000_t202" style="position:absolute;left:20971;top:4645;width:30861;height:113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">
                  <v:textbox>
                    <w:txbxContent>
                      <w:p w14:paraId="52256A41" w14:textId="77777777" w:rsidR="00EE46CF" w:rsidRDefault="00FD77DE" w:rsidP="00FD77DE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Excluding</w:t>
                        </w:r>
                        <w:r w:rsidR="00EE46CF">
                          <w:rPr>
                            <w:rFonts w:ascii="Times New Roman" w:hAnsi="Times New Roman"/>
                          </w:rPr>
                          <w:t>:</w:t>
                        </w:r>
                      </w:p>
                      <w:p w14:paraId="497F641F" w14:textId="1F162954" w:rsidR="00FD77DE" w:rsidRPr="00303A22" w:rsidRDefault="00EE46CF" w:rsidP="00FD77DE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1. Patients diagnosed with</w:t>
                        </w:r>
                        <w:r w:rsidR="00FD77DE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="00FD77DE">
                          <w:rPr>
                            <w:rFonts w:ascii="Times New Roman" w:hAnsi="Times New Roman" w:hint="eastAsia"/>
                          </w:rPr>
                          <w:t>T1DM</w:t>
                        </w:r>
                        <w:r w:rsidR="00FD77DE" w:rsidRPr="00303A22">
                          <w:rPr>
                            <w:rFonts w:ascii="Times New Roman" w:hAnsi="Times New Roman"/>
                          </w:rPr>
                          <w:t xml:space="preserve"> (n=1</w:t>
                        </w:r>
                        <w:r w:rsidR="00FD77DE">
                          <w:rPr>
                            <w:rFonts w:ascii="Times New Roman" w:hAnsi="Times New Roman"/>
                          </w:rPr>
                          <w:t>7</w:t>
                        </w:r>
                        <w:r w:rsidR="00FD77DE">
                          <w:rPr>
                            <w:rFonts w:ascii="Times New Roman" w:hAnsi="Times New Roman" w:hint="eastAsia"/>
                          </w:rPr>
                          <w:t>,</w:t>
                        </w:r>
                        <w:r w:rsidR="00FD77DE">
                          <w:rPr>
                            <w:rFonts w:ascii="Times New Roman" w:hAnsi="Times New Roman"/>
                          </w:rPr>
                          <w:t>120</w:t>
                        </w:r>
                        <w:r w:rsidR="00FD77DE" w:rsidRPr="00303A22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3730C610" w14:textId="438C5768" w:rsidR="00FD77DE" w:rsidRDefault="00EE46CF" w:rsidP="00FD77DE">
                        <w:pPr>
                          <w:rPr>
                            <w:rFonts w:ascii="Times New Roman" w:eastAsia="DFKai-SB" w:hAnsi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2. P</w:t>
                        </w:r>
                        <w:r w:rsidR="00FD77DE" w:rsidRPr="00317851">
                          <w:rPr>
                            <w:rFonts w:ascii="Times New Roman" w:hAnsi="Times New Roman"/>
                            <w:color w:val="000000"/>
                          </w:rPr>
                          <w:t>ati</w:t>
                        </w:r>
                        <w:r w:rsidR="00FD77DE" w:rsidRPr="00317851">
                          <w:rPr>
                            <w:rFonts w:ascii="Times New Roman" w:hAnsi="Times New Roman" w:hint="eastAsia"/>
                            <w:color w:val="000000"/>
                          </w:rPr>
                          <w:t>ent</w:t>
                        </w:r>
                        <w:r w:rsidR="00FD77DE" w:rsidRPr="00317851">
                          <w:rPr>
                            <w:rFonts w:ascii="Times New Roman" w:hAnsi="Times New Roman"/>
                            <w:color w:val="000000"/>
                          </w:rPr>
                          <w:t xml:space="preserve">s 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>without prescription of antidiabetic drugs (n=</w:t>
                        </w:r>
                        <w:r w:rsidR="00FD77DE">
                          <w:rPr>
                            <w:rFonts w:ascii="Times New Roman" w:eastAsia="DFKai-SB" w:hAnsi="Times New Roman"/>
                            <w:color w:val="000000"/>
                          </w:rPr>
                          <w:t>216,033</w:t>
                        </w:r>
                        <w:r w:rsidR="00FD77DE" w:rsidRPr="00317851">
                          <w:rPr>
                            <w:rFonts w:ascii="Times New Roman" w:eastAsia="DFKai-SB" w:hAnsi="Times New Roman"/>
                            <w:color w:val="000000"/>
                          </w:rPr>
                          <w:t>)</w:t>
                        </w:r>
                      </w:p>
                      <w:p w14:paraId="652B349E" w14:textId="3F0E36C9" w:rsidR="00FD77DE" w:rsidRPr="00906478" w:rsidRDefault="00EE46CF" w:rsidP="00FD77DE">
                        <w:pPr>
                          <w:rPr>
                            <w:rFonts w:ascii="Times New Roman" w:eastAsia="DFKai-SB" w:hAnsi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3. M</w:t>
                        </w:r>
                        <w:r w:rsidR="00FD77DE">
                          <w:rPr>
                            <w:rFonts w:ascii="Times New Roman" w:hAnsi="Times New Roman"/>
                          </w:rPr>
                          <w:t xml:space="preserve">issing </w:t>
                        </w:r>
                        <w:r w:rsidR="00FD77DE" w:rsidRPr="007C4298">
                          <w:rPr>
                            <w:rFonts w:ascii="Times New Roman" w:hAnsi="Times New Roman"/>
                          </w:rPr>
                          <w:t>demographic</w:t>
                        </w:r>
                        <w:r w:rsidR="00FD77DE">
                          <w:rPr>
                            <w:rFonts w:ascii="Times New Roman" w:hAnsi="Times New Roman"/>
                          </w:rPr>
                          <w:t xml:space="preserve"> data(n=2,281)</w:t>
                        </w:r>
                      </w:p>
                    </w:txbxContent>
                  </v:textbox>
                </v:shape>
                <v:shape id="直線單箭頭接點 14" o:spid="_x0000_s1043" type="#_x0000_t32" style="position:absolute;left:18270;top:4144;width:0;height:1185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" strokeweight="1pt">
                  <v:stroke endarrow="open"/>
                </v:shape>
                <v:shape id="文字方塊 2" o:spid="_x0000_s1044" type="#_x0000_t202" style="position:absolute;left:1218;top:18089;width:49816;height:42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">
                  <v:textbox>
                    <w:txbxContent>
                      <w:p w14:paraId="079D27D5" w14:textId="635C4931" w:rsidR="00FD77DE" w:rsidRPr="002E7DAA" w:rsidRDefault="00EE46CF" w:rsidP="00FD77DE">
                        <w:pPr>
                          <w:rPr>
                            <w:color w:val="000000"/>
                          </w:rPr>
                        </w:pPr>
                        <w:r w:rsidRPr="00EE46CF">
                          <w:rPr>
                            <w:rFonts w:ascii="Times New Roman" w:eastAsia="DFKai-SB" w:hAnsi="Times New Roman"/>
                            <w:color w:val="000000"/>
                          </w:rPr>
                          <w:t>T2DM Patients (2000-2019) with ≥1 Antidiabetic Prescription/Year (n=156,640)</w:t>
                        </w:r>
                      </w:p>
                    </w:txbxContent>
                  </v:textbox>
                </v:shape>
                <v:shape id="文字方塊 2" o:spid="_x0000_s1045" type="#_x0000_t202" style="position:absolute;left:21909;top:24284;width:31724;height:44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">
                  <v:textbox>
                    <w:txbxContent>
                      <w:p w14:paraId="30C1025B" w14:textId="77777777" w:rsidR="00FD77DE" w:rsidRPr="00F2259E" w:rsidRDefault="00FD77DE" w:rsidP="00FD77DE">
                        <w:pPr>
                          <w:rPr>
                            <w:rFonts w:ascii="Times New Roman" w:hAnsi="Times New Roman"/>
                            <w:color w:val="000000"/>
                          </w:rPr>
                        </w:pPr>
                        <w:r w:rsidRPr="00317851">
                          <w:rPr>
                            <w:rFonts w:ascii="Times New Roman" w:hAnsi="Times New Roman"/>
                            <w:color w:val="000000"/>
                          </w:rPr>
                          <w:t>Excluding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>patients with fracture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>b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efore T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DM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diagno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 xml:space="preserve">sed 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(n=10,091)</w:t>
                        </w:r>
                      </w:p>
                    </w:txbxContent>
                  </v:textbox>
                </v:shape>
                <v:shape id="直線單箭頭接點 17" o:spid="_x0000_s1046" type="#_x0000_t32" style="position:absolute;left:18328;top:23028;width:0;height:61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" strokeweight="1pt">
                  <v:stroke endarrow="open"/>
                </v:shape>
                <v:shape id="文字方塊 2" o:spid="_x0000_s1047" type="#_x0000_t202" style="position:absolute;left:1218;top:30057;width:36767;height:22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">
                  <v:textbox>
                    <w:txbxContent>
                      <w:p w14:paraId="246EFBEC" w14:textId="77777777" w:rsidR="00FD77DE" w:rsidRPr="00F2259E" w:rsidRDefault="00FD77DE" w:rsidP="00FD77DE">
                        <w:pPr>
                          <w:jc w:val="center"/>
                          <w:rPr>
                            <w:rFonts w:ascii="Times New Roman" w:hAnsi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T2DM 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 xml:space="preserve">group 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(n=146</w:t>
                        </w:r>
                        <w:r>
                          <w:rPr>
                            <w:rFonts w:ascii="Times New Roman" w:hAnsi="Times New Roman" w:hint="eastAsia"/>
                            <w:color w:val="000000"/>
                          </w:rPr>
                          <w:t>,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549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FD77DE" w:rsidSect="00FD77D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DE"/>
    <w:rsid w:val="003B6854"/>
    <w:rsid w:val="0045394E"/>
    <w:rsid w:val="005B7957"/>
    <w:rsid w:val="008B7B58"/>
    <w:rsid w:val="00942792"/>
    <w:rsid w:val="009E4A3A"/>
    <w:rsid w:val="00AE61BD"/>
    <w:rsid w:val="00DA6B1F"/>
    <w:rsid w:val="00EC13E4"/>
    <w:rsid w:val="00EE46CF"/>
    <w:rsid w:val="00FD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F1990"/>
  <w15:chartTrackingRefBased/>
  <w15:docId w15:val="{DB38B1FD-1F03-4F40-9AD4-090880D57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D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46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</dc:creator>
  <cp:keywords/>
  <dc:description/>
  <cp:lastModifiedBy>Tien-Ching Lee</cp:lastModifiedBy>
  <cp:revision>13</cp:revision>
  <dcterms:created xsi:type="dcterms:W3CDTF">2025-03-10T02:03:00Z</dcterms:created>
  <dcterms:modified xsi:type="dcterms:W3CDTF">2025-03-10T21:35:00Z</dcterms:modified>
</cp:coreProperties>
</file>